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413A0" w14:textId="784ACA03" w:rsidR="00C62CA9" w:rsidRPr="00207F78" w:rsidRDefault="0052560B" w:rsidP="00C62CA9">
      <w:pPr>
        <w:spacing w:after="0" w:line="240" w:lineRule="auto"/>
        <w:ind w:left="-567"/>
        <w:rPr>
          <w:rFonts w:ascii="Times New Roman" w:eastAsia="Times New Roman" w:hAnsi="Times New Roman"/>
          <w:b/>
          <w:bCs/>
          <w:lang w:val="en-US" w:eastAsia="pt-BR"/>
        </w:rPr>
      </w:pPr>
      <w:r w:rsidRPr="00207F78">
        <w:rPr>
          <w:rFonts w:ascii="Times New Roman" w:eastAsia="Times New Roman" w:hAnsi="Times New Roman"/>
          <w:b/>
          <w:bCs/>
          <w:lang w:val="en-US" w:eastAsia="pt-BR"/>
        </w:rPr>
        <w:t xml:space="preserve">Supp. </w:t>
      </w:r>
      <w:r w:rsidR="00DC5DEB" w:rsidRPr="00207F78">
        <w:rPr>
          <w:rFonts w:ascii="Times New Roman" w:eastAsia="Times New Roman" w:hAnsi="Times New Roman"/>
          <w:b/>
          <w:bCs/>
          <w:lang w:val="en-US" w:eastAsia="pt-BR"/>
        </w:rPr>
        <w:t>Table 1</w:t>
      </w:r>
      <w:r w:rsidR="00C62CA9" w:rsidRPr="00207F78">
        <w:rPr>
          <w:rFonts w:ascii="Times New Roman" w:eastAsia="Times New Roman" w:hAnsi="Times New Roman"/>
          <w:b/>
          <w:bCs/>
          <w:lang w:val="en-US" w:eastAsia="pt-BR"/>
        </w:rPr>
        <w:t xml:space="preserve">. </w:t>
      </w:r>
      <w:proofErr w:type="gramStart"/>
      <w:r w:rsidR="00D31673">
        <w:rPr>
          <w:rFonts w:ascii="Times New Roman" w:eastAsia="Times New Roman" w:hAnsi="Times New Roman"/>
          <w:b/>
          <w:bCs/>
          <w:lang w:val="en-US" w:eastAsia="pt-BR"/>
        </w:rPr>
        <w:t>Some u</w:t>
      </w:r>
      <w:r w:rsidR="00C62CA9" w:rsidRPr="00207F78">
        <w:rPr>
          <w:rFonts w:ascii="Times New Roman" w:eastAsia="Times New Roman" w:hAnsi="Times New Roman"/>
          <w:b/>
          <w:bCs/>
          <w:lang w:val="en-US" w:eastAsia="pt-BR"/>
        </w:rPr>
        <w:t xml:space="preserve">p-regulated transcripts of </w:t>
      </w:r>
      <w:r w:rsidR="00C62CA9" w:rsidRPr="00207F78">
        <w:rPr>
          <w:rFonts w:ascii="Times New Roman" w:eastAsia="Times New Roman" w:hAnsi="Times New Roman"/>
          <w:b/>
          <w:bCs/>
          <w:i/>
          <w:iCs/>
          <w:lang w:val="en-US" w:eastAsia="pt-BR"/>
        </w:rPr>
        <w:t>Pb</w:t>
      </w:r>
      <w:r w:rsidR="00C62CA9" w:rsidRPr="00207F78">
        <w:rPr>
          <w:rFonts w:ascii="Times New Roman" w:eastAsia="Times New Roman" w:hAnsi="Times New Roman"/>
          <w:b/>
          <w:bCs/>
          <w:lang w:val="en-US" w:eastAsia="pt-BR"/>
        </w:rPr>
        <w:t xml:space="preserve">01 yeast cells under iron deprivation for 24 h detected by </w:t>
      </w:r>
      <w:proofErr w:type="spellStart"/>
      <w:r w:rsidR="00C62CA9" w:rsidRPr="00207F78">
        <w:rPr>
          <w:rFonts w:ascii="Times New Roman" w:eastAsia="Times New Roman" w:hAnsi="Times New Roman"/>
          <w:b/>
          <w:bCs/>
          <w:lang w:val="en-US" w:eastAsia="pt-BR"/>
        </w:rPr>
        <w:t>RNAseq</w:t>
      </w:r>
      <w:proofErr w:type="spellEnd"/>
      <w:r w:rsidR="00C62CA9" w:rsidRPr="00207F78">
        <w:rPr>
          <w:rFonts w:ascii="Times New Roman" w:eastAsia="Times New Roman" w:hAnsi="Times New Roman"/>
          <w:b/>
          <w:bCs/>
          <w:lang w:val="en-US" w:eastAsia="pt-BR"/>
        </w:rPr>
        <w:t xml:space="preserve"> analysis.</w:t>
      </w:r>
      <w:proofErr w:type="gramEnd"/>
    </w:p>
    <w:p w14:paraId="71E1A8D4" w14:textId="77777777" w:rsidR="00C62CA9" w:rsidRPr="00207F78" w:rsidRDefault="00C62CA9" w:rsidP="00C62CA9">
      <w:pPr>
        <w:spacing w:after="0" w:line="240" w:lineRule="auto"/>
        <w:ind w:left="-567"/>
        <w:rPr>
          <w:lang w:val="en-US"/>
        </w:rPr>
      </w:pPr>
    </w:p>
    <w:tbl>
      <w:tblPr>
        <w:tblStyle w:val="PlainTable41"/>
        <w:tblW w:w="15147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1680"/>
        <w:gridCol w:w="3140"/>
        <w:gridCol w:w="33"/>
        <w:gridCol w:w="3064"/>
        <w:gridCol w:w="1985"/>
      </w:tblGrid>
      <w:tr w:rsidR="003453F5" w:rsidRPr="00207F78" w14:paraId="4111EEF4" w14:textId="77777777" w:rsidTr="00345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16C6B2" w14:textId="77777777" w:rsidR="00C62CA9" w:rsidRPr="00207F78" w:rsidRDefault="00C62CA9" w:rsidP="003453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ID</w:t>
            </w: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D19A44" w14:textId="77777777" w:rsidR="00C62CA9" w:rsidRPr="00207F78" w:rsidRDefault="00C62CA9" w:rsidP="003453F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proofErr w:type="spellStart"/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Annotation</w:t>
            </w: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18096D" w14:textId="77777777" w:rsidR="00C62CA9" w:rsidRPr="00207F78" w:rsidRDefault="00C62CA9" w:rsidP="003453F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Fold change (log2)</w:t>
            </w: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31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A2E9C00" w14:textId="77777777" w:rsidR="00C62CA9" w:rsidRPr="00207F78" w:rsidRDefault="00C62CA9" w:rsidP="003453F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Metal binding/ Specifc domain</w:t>
            </w: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  <w:tc>
          <w:tcPr>
            <w:tcW w:w="5082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9237A26" w14:textId="77777777" w:rsidR="00C62CA9" w:rsidRPr="00207F78" w:rsidRDefault="00C62CA9" w:rsidP="003453F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Functional Categories</w:t>
            </w: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e</w:t>
            </w:r>
          </w:p>
        </w:tc>
      </w:tr>
      <w:tr w:rsidR="003453F5" w:rsidRPr="00207F78" w14:paraId="3622F12B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tcBorders>
              <w:top w:val="single" w:sz="12" w:space="0" w:color="auto"/>
            </w:tcBorders>
            <w:noWrap/>
            <w:hideMark/>
          </w:tcPr>
          <w:p w14:paraId="6808D6BD" w14:textId="77777777" w:rsidR="00C62CA9" w:rsidRPr="00207F78" w:rsidRDefault="00C62CA9" w:rsidP="003453F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METABOLISM</w:t>
            </w:r>
          </w:p>
        </w:tc>
      </w:tr>
      <w:tr w:rsidR="003453F5" w:rsidRPr="00207F78" w14:paraId="6A59FBA4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  <w:hideMark/>
          </w:tcPr>
          <w:p w14:paraId="758AD6A9" w14:textId="77777777" w:rsidR="00C62CA9" w:rsidRPr="00207F78" w:rsidRDefault="00C62CA9" w:rsidP="003453F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Amino acid metabolism</w:t>
            </w:r>
          </w:p>
        </w:tc>
      </w:tr>
      <w:tr w:rsidR="003453F5" w:rsidRPr="00207F78" w14:paraId="16CF8E92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917B24D" w14:textId="77777777" w:rsidR="00692430" w:rsidRPr="00680066" w:rsidRDefault="00692430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highlight w:val="yellow"/>
                <w:lang w:eastAsia="pt-BR"/>
              </w:rPr>
            </w:pPr>
            <w:r w:rsidRPr="00E80800">
              <w:rPr>
                <w:rFonts w:ascii="Times New Roman" w:hAnsi="Times New Roman"/>
                <w:b w:val="0"/>
                <w:sz w:val="18"/>
                <w:szCs w:val="18"/>
              </w:rPr>
              <w:t>PAAG_07689</w:t>
            </w:r>
          </w:p>
        </w:tc>
        <w:tc>
          <w:tcPr>
            <w:tcW w:w="3402" w:type="dxa"/>
          </w:tcPr>
          <w:p w14:paraId="3D1FE0C8" w14:textId="77777777" w:rsidR="00692430" w:rsidRPr="00207F78" w:rsidRDefault="00442FCD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NADP-specific g</w:t>
            </w:r>
            <w:r w:rsidR="00692430" w:rsidRPr="00207F78">
              <w:rPr>
                <w:rFonts w:ascii="Times New Roman" w:hAnsi="Times New Roman"/>
                <w:sz w:val="18"/>
                <w:szCs w:val="18"/>
              </w:rPr>
              <w:t>lutamate dehydrogenase</w:t>
            </w:r>
          </w:p>
        </w:tc>
        <w:tc>
          <w:tcPr>
            <w:tcW w:w="1680" w:type="dxa"/>
          </w:tcPr>
          <w:p w14:paraId="0AFF23F6" w14:textId="77777777" w:rsidR="00692430" w:rsidRPr="00207F78" w:rsidRDefault="00692430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71</w:t>
            </w:r>
          </w:p>
          <w:p w14:paraId="79135CE5" w14:textId="77777777" w:rsidR="00692430" w:rsidRPr="00207F78" w:rsidRDefault="00692430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</w:tcPr>
          <w:p w14:paraId="76DFB6CC" w14:textId="77777777" w:rsidR="00692430" w:rsidRPr="00207F78" w:rsidRDefault="00692430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o/ </w:t>
            </w:r>
            <w:proofErr w:type="spellStart"/>
            <w:r w:rsidR="00E83980" w:rsidRPr="00207F78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Glu,Leu,Phe,</w:t>
            </w:r>
            <w:r w:rsidRPr="00207F78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Val</w:t>
            </w:r>
            <w:proofErr w:type="spellEnd"/>
            <w:r w:rsidRPr="00207F78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dehydrogenase, </w:t>
            </w:r>
            <w:proofErr w:type="spellStart"/>
            <w:r w:rsidRPr="00207F78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dimerisation</w:t>
            </w:r>
            <w:proofErr w:type="spellEnd"/>
            <w:r w:rsidRPr="00207F78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domain</w:t>
            </w:r>
          </w:p>
          <w:p w14:paraId="7F74A8D1" w14:textId="77777777" w:rsidR="00455E82" w:rsidRPr="00207F78" w:rsidRDefault="00455E82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5082" w:type="dxa"/>
            <w:gridSpan w:val="3"/>
          </w:tcPr>
          <w:p w14:paraId="397D4BBE" w14:textId="01EB6FC4" w:rsidR="00692430" w:rsidRPr="00207F78" w:rsidRDefault="00DC01B1" w:rsidP="00D57C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hyperlink r:id="rId6" w:history="1">
              <w:r w:rsidR="00207F78" w:rsidRPr="00207F78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G</w:t>
              </w:r>
              <w:r w:rsidR="003C69DB" w:rsidRPr="00207F78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lutamate biosynthetic process</w:t>
              </w:r>
            </w:hyperlink>
          </w:p>
        </w:tc>
      </w:tr>
      <w:tr w:rsidR="003453F5" w:rsidRPr="00207F78" w14:paraId="220F1FD0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39D22A6" w14:textId="77777777" w:rsidR="00E83980" w:rsidRPr="00487D4E" w:rsidRDefault="00E83980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06777</w:t>
            </w:r>
          </w:p>
          <w:p w14:paraId="2E470935" w14:textId="77777777" w:rsidR="00C62CA9" w:rsidRPr="00487D4E" w:rsidRDefault="00C62CA9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val="en-GB" w:eastAsia="pt-BR"/>
              </w:rPr>
            </w:pPr>
          </w:p>
        </w:tc>
        <w:tc>
          <w:tcPr>
            <w:tcW w:w="3402" w:type="dxa"/>
          </w:tcPr>
          <w:p w14:paraId="7638F3FE" w14:textId="77777777" w:rsidR="00C62CA9" w:rsidRPr="00487D4E" w:rsidRDefault="00E83980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487D4E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  <w:lang w:val="en-GB"/>
              </w:rPr>
              <w:t>Carbapenem</w:t>
            </w:r>
            <w:proofErr w:type="spellEnd"/>
            <w:r w:rsidRPr="00487D4E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  <w:lang w:val="en-GB"/>
              </w:rPr>
              <w:t xml:space="preserve"> antibiotics biosynthesis protein </w:t>
            </w:r>
            <w:proofErr w:type="spellStart"/>
            <w:r w:rsidRPr="00487D4E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  <w:lang w:val="en-GB"/>
              </w:rPr>
              <w:t>carD</w:t>
            </w:r>
            <w:proofErr w:type="spellEnd"/>
          </w:p>
        </w:tc>
        <w:tc>
          <w:tcPr>
            <w:tcW w:w="1680" w:type="dxa"/>
          </w:tcPr>
          <w:p w14:paraId="01F54AE4" w14:textId="77777777" w:rsidR="00C62CA9" w:rsidRPr="00487D4E" w:rsidRDefault="00E83980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3140" w:type="dxa"/>
          </w:tcPr>
          <w:p w14:paraId="3A46CACB" w14:textId="77777777" w:rsidR="00C62CA9" w:rsidRPr="00487D4E" w:rsidRDefault="00E83980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</w:pPr>
            <w:r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 xml:space="preserve">No/ </w:t>
            </w:r>
            <w:proofErr w:type="spellStart"/>
            <w:r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>Proline</w:t>
            </w:r>
            <w:proofErr w:type="spellEnd"/>
            <w:r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 xml:space="preserve"> dehydrogenase</w:t>
            </w:r>
          </w:p>
        </w:tc>
        <w:tc>
          <w:tcPr>
            <w:tcW w:w="5082" w:type="dxa"/>
            <w:gridSpan w:val="3"/>
          </w:tcPr>
          <w:p w14:paraId="48DEAFE7" w14:textId="5908B6FE" w:rsidR="00C62CA9" w:rsidRPr="00207F78" w:rsidRDefault="00DC01B1" w:rsidP="003453F5">
            <w:pPr>
              <w:shd w:val="clear" w:color="auto" w:fill="FFFFFF"/>
              <w:spacing w:after="100" w:afterAutospacing="1"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hyperlink r:id="rId7" w:history="1">
              <w:r w:rsidR="00207F78" w:rsidRPr="00207F78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G</w:t>
              </w:r>
              <w:r w:rsidR="00E83980" w:rsidRPr="00207F78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lutamate biosynthetic process</w:t>
              </w:r>
            </w:hyperlink>
          </w:p>
        </w:tc>
      </w:tr>
      <w:tr w:rsidR="003453F5" w:rsidRPr="00487D4E" w14:paraId="0A9D7479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  <w:hideMark/>
          </w:tcPr>
          <w:p w14:paraId="394441CF" w14:textId="77777777" w:rsidR="00C62CA9" w:rsidRPr="00487D4E" w:rsidRDefault="00C62CA9" w:rsidP="00455E8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487D4E">
              <w:rPr>
                <w:rFonts w:ascii="Times New Roman" w:eastAsia="Times New Roman" w:hAnsi="Times New Roman"/>
                <w:bCs w:val="0"/>
                <w:sz w:val="18"/>
                <w:szCs w:val="18"/>
                <w:lang w:val="en-US" w:eastAsia="pt-BR"/>
              </w:rPr>
              <w:t>C-compound and carbohydrate  metabolism</w:t>
            </w:r>
          </w:p>
        </w:tc>
      </w:tr>
      <w:tr w:rsidR="003453F5" w:rsidRPr="00207F78" w14:paraId="3CE369B0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58A0A5E" w14:textId="77777777" w:rsidR="00FC5F9E" w:rsidRPr="00487D4E" w:rsidRDefault="00FC5F9E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05974</w:t>
            </w:r>
          </w:p>
          <w:p w14:paraId="2BBC8BC5" w14:textId="77777777" w:rsidR="00C62CA9" w:rsidRPr="00487D4E" w:rsidRDefault="00C62CA9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val="en-GB" w:eastAsia="pt-BR"/>
              </w:rPr>
            </w:pPr>
          </w:p>
        </w:tc>
        <w:tc>
          <w:tcPr>
            <w:tcW w:w="3402" w:type="dxa"/>
          </w:tcPr>
          <w:p w14:paraId="7B4AD350" w14:textId="31C90AAA" w:rsidR="00C62CA9" w:rsidRPr="00487D4E" w:rsidRDefault="00FC5F9E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487D4E">
              <w:rPr>
                <w:rFonts w:ascii="Times New Roman" w:hAnsi="Times New Roman"/>
                <w:sz w:val="18"/>
                <w:szCs w:val="18"/>
                <w:lang w:val="en-GB"/>
              </w:rPr>
              <w:t>Glyoxalase</w:t>
            </w:r>
            <w:proofErr w:type="spellEnd"/>
            <w:r w:rsidR="00680066" w:rsidRPr="00487D4E"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680" w:type="dxa"/>
          </w:tcPr>
          <w:p w14:paraId="0099A099" w14:textId="77777777" w:rsidR="00C62CA9" w:rsidRPr="00487D4E" w:rsidRDefault="003453F5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0.</w:t>
            </w:r>
            <w:r w:rsidR="00FC5F9E"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81</w:t>
            </w:r>
          </w:p>
        </w:tc>
        <w:tc>
          <w:tcPr>
            <w:tcW w:w="3173" w:type="dxa"/>
            <w:gridSpan w:val="2"/>
          </w:tcPr>
          <w:p w14:paraId="20B2BCDD" w14:textId="6F9824D8" w:rsidR="00C62CA9" w:rsidRPr="00487D4E" w:rsidRDefault="00DE200A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o</w:t>
            </w:r>
            <w:r w:rsidR="00FC5F9E"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/ </w:t>
            </w:r>
            <w:proofErr w:type="spellStart"/>
            <w:r w:rsidR="00E80800"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Glyoxalase</w:t>
            </w:r>
            <w:proofErr w:type="spellEnd"/>
            <w:r w:rsidR="00E80800"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-like domain</w:t>
            </w:r>
          </w:p>
          <w:p w14:paraId="0404355E" w14:textId="77777777" w:rsidR="00455E82" w:rsidRPr="00487D4E" w:rsidRDefault="00455E82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5049" w:type="dxa"/>
            <w:gridSpan w:val="2"/>
          </w:tcPr>
          <w:p w14:paraId="30801647" w14:textId="77777777" w:rsidR="00C62CA9" w:rsidRPr="00207F78" w:rsidRDefault="00FC5F9E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Aromatic hydrocarbons catabolism</w:t>
            </w:r>
          </w:p>
        </w:tc>
      </w:tr>
      <w:tr w:rsidR="003453F5" w:rsidRPr="00207F78" w14:paraId="462C1E9E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B5A567E" w14:textId="77777777" w:rsidR="003453F5" w:rsidRPr="00487D4E" w:rsidRDefault="003453F5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06304</w:t>
            </w:r>
          </w:p>
        </w:tc>
        <w:tc>
          <w:tcPr>
            <w:tcW w:w="3402" w:type="dxa"/>
          </w:tcPr>
          <w:p w14:paraId="53B5284B" w14:textId="77777777" w:rsidR="003453F5" w:rsidRPr="00487D4E" w:rsidRDefault="00DC01B1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hyperlink r:id="rId8" w:anchor="alnHdr_225556215" w:tooltip="Go to alignment for sterigmatocystin 8-O-methyltransferase [Ajellomyces capsulatus G186AR] &gt;gb|EGC48572.1| sterigmatocystin 8-O-methyltransferase [Ajellomyces capsulatus H88]" w:history="1">
              <w:r w:rsidR="003453F5" w:rsidRPr="00487D4E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terigmatocystin 8-O-methyltransferase *</w:t>
              </w:r>
            </w:hyperlink>
          </w:p>
        </w:tc>
        <w:tc>
          <w:tcPr>
            <w:tcW w:w="1680" w:type="dxa"/>
          </w:tcPr>
          <w:p w14:paraId="67D79D49" w14:textId="77777777" w:rsidR="003453F5" w:rsidRPr="00487D4E" w:rsidRDefault="003453F5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1.82</w:t>
            </w:r>
          </w:p>
          <w:p w14:paraId="55B9E3C4" w14:textId="77777777" w:rsidR="003453F5" w:rsidRPr="00487D4E" w:rsidRDefault="003453F5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3173" w:type="dxa"/>
            <w:gridSpan w:val="2"/>
          </w:tcPr>
          <w:p w14:paraId="5763C5C5" w14:textId="03CF6B8E" w:rsidR="003453F5" w:rsidRPr="00487D4E" w:rsidRDefault="00E80800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o/ O-</w:t>
            </w:r>
            <w:proofErr w:type="spellStart"/>
            <w:r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methyltransferase</w:t>
            </w:r>
            <w:proofErr w:type="spellEnd"/>
            <w:r w:rsidR="003453F5"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5049" w:type="dxa"/>
            <w:gridSpan w:val="2"/>
          </w:tcPr>
          <w:p w14:paraId="29A7022A" w14:textId="77777777" w:rsidR="003453F5" w:rsidRPr="00207F78" w:rsidRDefault="003453F5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C-compound and carbohydrate metabolism</w:t>
            </w:r>
          </w:p>
          <w:p w14:paraId="070AD8CF" w14:textId="77777777" w:rsidR="003453F5" w:rsidRPr="00207F78" w:rsidRDefault="003453F5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453F5" w:rsidRPr="00207F78" w14:paraId="5AD0D61C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6"/>
            <w:noWrap/>
            <w:hideMark/>
          </w:tcPr>
          <w:p w14:paraId="259F6DB0" w14:textId="77777777" w:rsidR="00C62CA9" w:rsidRPr="00487D4E" w:rsidRDefault="00C62CA9" w:rsidP="00455E8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PROTEIN FATE</w:t>
            </w:r>
          </w:p>
        </w:tc>
        <w:tc>
          <w:tcPr>
            <w:tcW w:w="1985" w:type="dxa"/>
          </w:tcPr>
          <w:p w14:paraId="703FCE0E" w14:textId="77777777" w:rsidR="00C62CA9" w:rsidRPr="00207F78" w:rsidRDefault="00C62CA9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3453F5" w:rsidRPr="00207F78" w14:paraId="5342957B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8B2E716" w14:textId="77777777" w:rsidR="00F8358C" w:rsidRPr="00487D4E" w:rsidRDefault="00F8358C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03520</w:t>
            </w:r>
          </w:p>
        </w:tc>
        <w:tc>
          <w:tcPr>
            <w:tcW w:w="3402" w:type="dxa"/>
            <w:noWrap/>
          </w:tcPr>
          <w:p w14:paraId="2257F496" w14:textId="77777777" w:rsidR="00F8358C" w:rsidRPr="00487D4E" w:rsidRDefault="00F8358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Arrestin</w:t>
            </w:r>
          </w:p>
        </w:tc>
        <w:tc>
          <w:tcPr>
            <w:tcW w:w="1680" w:type="dxa"/>
            <w:noWrap/>
          </w:tcPr>
          <w:p w14:paraId="234EDDCF" w14:textId="77777777" w:rsidR="00F8358C" w:rsidRPr="00487D4E" w:rsidRDefault="00F8358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0.93</w:t>
            </w:r>
          </w:p>
        </w:tc>
        <w:tc>
          <w:tcPr>
            <w:tcW w:w="3140" w:type="dxa"/>
            <w:noWrap/>
          </w:tcPr>
          <w:p w14:paraId="23A01456" w14:textId="70D4362D" w:rsidR="00F8358C" w:rsidRPr="00487D4E" w:rsidRDefault="00F8358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No/ </w:t>
            </w:r>
            <w:r w:rsidR="00E80800" w:rsidRPr="00487D4E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rrestin (or S-antigen), N-terminal domain</w:t>
            </w:r>
          </w:p>
        </w:tc>
        <w:tc>
          <w:tcPr>
            <w:tcW w:w="5082" w:type="dxa"/>
            <w:gridSpan w:val="3"/>
            <w:noWrap/>
          </w:tcPr>
          <w:p w14:paraId="4F38DB51" w14:textId="77777777" w:rsidR="00F8358C" w:rsidRPr="00207F78" w:rsidRDefault="00F8358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Protein ubiqutination/ signal transduction</w:t>
            </w:r>
          </w:p>
        </w:tc>
      </w:tr>
      <w:tr w:rsidR="003453F5" w:rsidRPr="00207F78" w14:paraId="55C5A1DE" w14:textId="77777777" w:rsidTr="00455E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6"/>
            <w:noWrap/>
            <w:hideMark/>
          </w:tcPr>
          <w:p w14:paraId="3C6D6E78" w14:textId="77777777" w:rsidR="00C62CA9" w:rsidRPr="00487D4E" w:rsidRDefault="00C62CA9" w:rsidP="00455E8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TRANSPORT</w:t>
            </w:r>
          </w:p>
        </w:tc>
        <w:tc>
          <w:tcPr>
            <w:tcW w:w="1985" w:type="dxa"/>
          </w:tcPr>
          <w:p w14:paraId="4D33C2D1" w14:textId="77777777" w:rsidR="00C62CA9" w:rsidRPr="00207F78" w:rsidRDefault="00C62CA9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3453F5" w:rsidRPr="00207F78" w14:paraId="681F227B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9DFA89A" w14:textId="77777777" w:rsidR="00FC5F9E" w:rsidRPr="00487D4E" w:rsidRDefault="00FC5F9E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01685</w:t>
            </w:r>
          </w:p>
        </w:tc>
        <w:tc>
          <w:tcPr>
            <w:tcW w:w="3402" w:type="dxa"/>
            <w:noWrap/>
          </w:tcPr>
          <w:p w14:paraId="3453E573" w14:textId="77777777" w:rsidR="00FC5F9E" w:rsidRPr="00487D4E" w:rsidRDefault="00FC5F9E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Siderophore iron transporter mirB</w:t>
            </w:r>
          </w:p>
        </w:tc>
        <w:tc>
          <w:tcPr>
            <w:tcW w:w="1680" w:type="dxa"/>
            <w:noWrap/>
          </w:tcPr>
          <w:p w14:paraId="11964DE3" w14:textId="77777777" w:rsidR="00FC5F9E" w:rsidRPr="00487D4E" w:rsidRDefault="00F8358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0.</w:t>
            </w:r>
            <w:r w:rsidR="00FC5F9E" w:rsidRPr="00487D4E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3140" w:type="dxa"/>
            <w:noWrap/>
          </w:tcPr>
          <w:p w14:paraId="4E36C086" w14:textId="16B41C90" w:rsidR="00FC5F9E" w:rsidRPr="00487D4E" w:rsidRDefault="00FC5F9E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o/ Major Facilitator Superfamily</w:t>
            </w:r>
            <w:r w:rsidR="00E80800"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and Fungal </w:t>
            </w:r>
            <w:proofErr w:type="spellStart"/>
            <w:r w:rsidR="00E80800"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trichothecene</w:t>
            </w:r>
            <w:proofErr w:type="spellEnd"/>
            <w:r w:rsidR="00E80800" w:rsidRPr="00487D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efflux pump (TRI12)</w:t>
            </w:r>
          </w:p>
        </w:tc>
        <w:tc>
          <w:tcPr>
            <w:tcW w:w="5082" w:type="dxa"/>
            <w:gridSpan w:val="3"/>
            <w:noWrap/>
          </w:tcPr>
          <w:p w14:paraId="2584C453" w14:textId="2C026C64" w:rsidR="003453F5" w:rsidRPr="00207F78" w:rsidRDefault="00207F7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S</w:t>
            </w:r>
            <w:r w:rsidR="003453F5" w:rsidRPr="00207F78">
              <w:rPr>
                <w:rFonts w:ascii="Times New Roman" w:hAnsi="Times New Roman"/>
                <w:sz w:val="18"/>
                <w:szCs w:val="18"/>
              </w:rPr>
              <w:t>iderophore-iron transport</w:t>
            </w:r>
          </w:p>
          <w:p w14:paraId="716C705A" w14:textId="77777777" w:rsidR="00FC5F9E" w:rsidRPr="00207F78" w:rsidRDefault="00FC5F9E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3453F5" w:rsidRPr="00207F78" w14:paraId="0AD6F1F7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D7AB735" w14:textId="77777777" w:rsidR="003453F5" w:rsidRPr="00487D4E" w:rsidRDefault="003453F5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08727</w:t>
            </w:r>
          </w:p>
        </w:tc>
        <w:tc>
          <w:tcPr>
            <w:tcW w:w="3402" w:type="dxa"/>
            <w:noWrap/>
          </w:tcPr>
          <w:p w14:paraId="37D31CA9" w14:textId="77777777" w:rsidR="003453F5" w:rsidRPr="00487D4E" w:rsidRDefault="003453F5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Zinc-regulated transporter 1</w:t>
            </w:r>
          </w:p>
        </w:tc>
        <w:tc>
          <w:tcPr>
            <w:tcW w:w="1680" w:type="dxa"/>
            <w:noWrap/>
          </w:tcPr>
          <w:p w14:paraId="38FF3FE9" w14:textId="77777777" w:rsidR="003453F5" w:rsidRPr="00487D4E" w:rsidRDefault="003453F5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0.93</w:t>
            </w:r>
          </w:p>
        </w:tc>
        <w:tc>
          <w:tcPr>
            <w:tcW w:w="3140" w:type="dxa"/>
            <w:noWrap/>
          </w:tcPr>
          <w:p w14:paraId="3343902F" w14:textId="14BBD4F9" w:rsidR="003453F5" w:rsidRPr="00487D4E" w:rsidRDefault="003453F5" w:rsidP="00E80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Yes</w:t>
            </w:r>
            <w:r w:rsidR="004770B3"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(Zn)</w:t>
            </w:r>
            <w:r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/ ZIP Zinc transporter</w:t>
            </w:r>
            <w:r w:rsidR="00E80800"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and zip: ZIP zinc/iron transport family</w:t>
            </w:r>
          </w:p>
        </w:tc>
        <w:tc>
          <w:tcPr>
            <w:tcW w:w="5082" w:type="dxa"/>
            <w:gridSpan w:val="3"/>
            <w:noWrap/>
          </w:tcPr>
          <w:p w14:paraId="41FF19F0" w14:textId="7CBA254A" w:rsidR="003453F5" w:rsidRPr="00207F78" w:rsidRDefault="00207F7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H</w:t>
            </w:r>
            <w:r w:rsidR="003453F5" w:rsidRPr="00207F78">
              <w:rPr>
                <w:rFonts w:ascii="Times New Roman" w:hAnsi="Times New Roman"/>
                <w:sz w:val="18"/>
                <w:szCs w:val="18"/>
              </w:rPr>
              <w:t>eavy met</w:t>
            </w:r>
            <w:r w:rsidR="00082CAF" w:rsidRPr="00207F78">
              <w:rPr>
                <w:rFonts w:ascii="Times New Roman" w:hAnsi="Times New Roman"/>
                <w:sz w:val="18"/>
                <w:szCs w:val="18"/>
              </w:rPr>
              <w:t>al ion transport (Zn, Cu+, Fe</w:t>
            </w:r>
            <w:r w:rsidR="00082CAF" w:rsidRPr="00207F78">
              <w:rPr>
                <w:rFonts w:ascii="Times New Roman" w:hAnsi="Times New Roman"/>
                <w:sz w:val="18"/>
                <w:szCs w:val="18"/>
                <w:vertAlign w:val="superscript"/>
              </w:rPr>
              <w:t>3+</w:t>
            </w:r>
            <w:r w:rsidR="00082CAF" w:rsidRPr="00207F78">
              <w:rPr>
                <w:rFonts w:ascii="Times New Roman" w:hAnsi="Times New Roman"/>
                <w:sz w:val="18"/>
                <w:szCs w:val="18"/>
              </w:rPr>
              <w:t xml:space="preserve"> etc</w:t>
            </w:r>
            <w:r w:rsidR="003453F5" w:rsidRPr="00207F78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292F53C" w14:textId="77777777" w:rsidR="003453F5" w:rsidRPr="00207F78" w:rsidRDefault="003453F5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3453F5" w:rsidRPr="00207F78" w14:paraId="0CB14FF2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30D4B3F" w14:textId="77777777" w:rsidR="003453F5" w:rsidRPr="00487D4E" w:rsidRDefault="003453F5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03419</w:t>
            </w:r>
          </w:p>
        </w:tc>
        <w:tc>
          <w:tcPr>
            <w:tcW w:w="3402" w:type="dxa"/>
            <w:noWrap/>
          </w:tcPr>
          <w:p w14:paraId="600CAAC4" w14:textId="77777777" w:rsidR="003453F5" w:rsidRPr="00487D4E" w:rsidRDefault="003453F5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Zinc-regulated transporter 2</w:t>
            </w:r>
          </w:p>
        </w:tc>
        <w:tc>
          <w:tcPr>
            <w:tcW w:w="1680" w:type="dxa"/>
            <w:noWrap/>
          </w:tcPr>
          <w:p w14:paraId="61001D35" w14:textId="77777777" w:rsidR="003453F5" w:rsidRPr="00487D4E" w:rsidRDefault="003453F5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3140" w:type="dxa"/>
            <w:noWrap/>
          </w:tcPr>
          <w:p w14:paraId="5C6D6BB2" w14:textId="5450F80F" w:rsidR="003453F5" w:rsidRPr="00487D4E" w:rsidRDefault="003453F5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Yes</w:t>
            </w:r>
            <w:r w:rsidR="004770B3"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(Zn)</w:t>
            </w:r>
            <w:r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/ ZIP Zinc transporter</w:t>
            </w:r>
            <w:r w:rsidR="00E80800"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and zip: ZIP zinc/iron transport family</w:t>
            </w:r>
          </w:p>
        </w:tc>
        <w:tc>
          <w:tcPr>
            <w:tcW w:w="5082" w:type="dxa"/>
            <w:gridSpan w:val="3"/>
            <w:noWrap/>
          </w:tcPr>
          <w:p w14:paraId="6CC965A7" w14:textId="79D86696" w:rsidR="003453F5" w:rsidRPr="00207F78" w:rsidRDefault="00207F7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H</w:t>
            </w:r>
            <w:r w:rsidR="003453F5" w:rsidRPr="00207F78">
              <w:rPr>
                <w:rFonts w:ascii="Times New Roman" w:hAnsi="Times New Roman"/>
                <w:sz w:val="18"/>
                <w:szCs w:val="18"/>
              </w:rPr>
              <w:t xml:space="preserve">eavy </w:t>
            </w:r>
            <w:r w:rsidR="00082CAF" w:rsidRPr="00207F78">
              <w:rPr>
                <w:rFonts w:ascii="Times New Roman" w:hAnsi="Times New Roman"/>
                <w:sz w:val="18"/>
                <w:szCs w:val="18"/>
              </w:rPr>
              <w:t>metal ion transport (Zn, Cu+, Fe</w:t>
            </w:r>
            <w:r w:rsidR="00082CAF" w:rsidRPr="00207F78">
              <w:rPr>
                <w:rFonts w:ascii="Times New Roman" w:hAnsi="Times New Roman"/>
                <w:sz w:val="18"/>
                <w:szCs w:val="18"/>
                <w:vertAlign w:val="superscript"/>
              </w:rPr>
              <w:t>3+</w:t>
            </w:r>
            <w:r w:rsidR="00082CAF" w:rsidRPr="00207F78">
              <w:rPr>
                <w:rFonts w:ascii="Times New Roman" w:hAnsi="Times New Roman"/>
                <w:sz w:val="18"/>
                <w:szCs w:val="18"/>
              </w:rPr>
              <w:t xml:space="preserve"> etc</w:t>
            </w:r>
            <w:r w:rsidR="003453F5" w:rsidRPr="00207F78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54D9748" w14:textId="77777777" w:rsidR="003453F5" w:rsidRPr="00207F78" w:rsidRDefault="003453F5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3453F5" w:rsidRPr="00207F78" w14:paraId="0E78C2C1" w14:textId="77777777" w:rsidTr="00455E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</w:tcPr>
          <w:p w14:paraId="09549F87" w14:textId="77777777" w:rsidR="00803A5C" w:rsidRPr="00487D4E" w:rsidRDefault="00803A5C" w:rsidP="00455E8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CELL WALL BIOGENESIS</w:t>
            </w:r>
          </w:p>
        </w:tc>
      </w:tr>
      <w:tr w:rsidR="003453F5" w:rsidRPr="00487D4E" w14:paraId="3D132EED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9D42F3E" w14:textId="77777777" w:rsidR="00803A5C" w:rsidRPr="00487D4E" w:rsidRDefault="00803A5C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04235</w:t>
            </w:r>
          </w:p>
        </w:tc>
        <w:tc>
          <w:tcPr>
            <w:tcW w:w="3402" w:type="dxa"/>
            <w:noWrap/>
          </w:tcPr>
          <w:p w14:paraId="6C254226" w14:textId="77777777" w:rsidR="00803A5C" w:rsidRPr="00487D4E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Hydrophobin</w:t>
            </w:r>
          </w:p>
        </w:tc>
        <w:tc>
          <w:tcPr>
            <w:tcW w:w="1680" w:type="dxa"/>
            <w:noWrap/>
          </w:tcPr>
          <w:p w14:paraId="6C67A9D5" w14:textId="77777777" w:rsidR="00803A5C" w:rsidRPr="00487D4E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0.64</w:t>
            </w:r>
          </w:p>
          <w:p w14:paraId="5FEB3E4C" w14:textId="77777777" w:rsidR="00803A5C" w:rsidRPr="00487D4E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40" w:type="dxa"/>
            <w:noWrap/>
          </w:tcPr>
          <w:p w14:paraId="5EC1D56E" w14:textId="77777777" w:rsidR="00803A5C" w:rsidRPr="00487D4E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o/ Fungal </w:t>
            </w:r>
            <w:proofErr w:type="spellStart"/>
            <w:r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hydrophobin</w:t>
            </w:r>
            <w:proofErr w:type="spellEnd"/>
          </w:p>
        </w:tc>
        <w:tc>
          <w:tcPr>
            <w:tcW w:w="5082" w:type="dxa"/>
            <w:gridSpan w:val="3"/>
            <w:noWrap/>
          </w:tcPr>
          <w:p w14:paraId="4D25C569" w14:textId="77777777" w:rsidR="00803A5C" w:rsidRPr="00207F78" w:rsidRDefault="00DC01B1" w:rsidP="003453F5">
            <w:pPr>
              <w:shd w:val="clear" w:color="auto" w:fill="FFFFFF"/>
              <w:spacing w:after="100" w:afterAutospacing="1"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hyperlink r:id="rId9" w:history="1">
              <w:r w:rsidR="003453F5" w:rsidRPr="00207F78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Structural constituent of cell wall</w:t>
              </w:r>
            </w:hyperlink>
          </w:p>
        </w:tc>
      </w:tr>
      <w:tr w:rsidR="003453F5" w:rsidRPr="00207F78" w14:paraId="4D4F1404" w14:textId="77777777" w:rsidTr="00455E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6"/>
            <w:noWrap/>
            <w:hideMark/>
          </w:tcPr>
          <w:p w14:paraId="23FC1583" w14:textId="77777777" w:rsidR="00803A5C" w:rsidRPr="00207F78" w:rsidRDefault="00803A5C" w:rsidP="00455E8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MISCELLANEOUS</w:t>
            </w:r>
          </w:p>
        </w:tc>
        <w:tc>
          <w:tcPr>
            <w:tcW w:w="1985" w:type="dxa"/>
          </w:tcPr>
          <w:p w14:paraId="18D20D25" w14:textId="77777777" w:rsidR="00803A5C" w:rsidRPr="00207F78" w:rsidRDefault="00803A5C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3453F5" w:rsidRPr="00207F78" w14:paraId="1FAEA70D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6DBFB38B" w14:textId="77777777" w:rsidR="00803A5C" w:rsidRPr="00E80800" w:rsidRDefault="00803A5C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E80800">
              <w:rPr>
                <w:rFonts w:ascii="Times New Roman" w:hAnsi="Times New Roman"/>
                <w:b w:val="0"/>
                <w:sz w:val="18"/>
                <w:szCs w:val="18"/>
              </w:rPr>
              <w:t>PAAG_00704</w:t>
            </w:r>
          </w:p>
        </w:tc>
        <w:tc>
          <w:tcPr>
            <w:tcW w:w="3402" w:type="dxa"/>
            <w:noWrap/>
          </w:tcPr>
          <w:p w14:paraId="6E57D062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Methyltransferase</w:t>
            </w:r>
          </w:p>
        </w:tc>
        <w:tc>
          <w:tcPr>
            <w:tcW w:w="1680" w:type="dxa"/>
            <w:noWrap/>
          </w:tcPr>
          <w:p w14:paraId="39E2273A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58</w:t>
            </w:r>
          </w:p>
          <w:p w14:paraId="3407BE01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40" w:type="dxa"/>
            <w:noWrap/>
          </w:tcPr>
          <w:p w14:paraId="2810EF5A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Methyltransferase domain</w:t>
            </w:r>
          </w:p>
        </w:tc>
        <w:tc>
          <w:tcPr>
            <w:tcW w:w="5082" w:type="dxa"/>
            <w:gridSpan w:val="3"/>
            <w:noWrap/>
          </w:tcPr>
          <w:p w14:paraId="2CBB1202" w14:textId="403AEA6B" w:rsidR="00803A5C" w:rsidRPr="00207F78" w:rsidRDefault="00207F7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M</w:t>
            </w:r>
            <w:r w:rsidR="006B3348"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ethyltransferase activity</w:t>
            </w:r>
          </w:p>
        </w:tc>
      </w:tr>
      <w:tr w:rsidR="003453F5" w:rsidRPr="00207F78" w14:paraId="097B9156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A4B6CC7" w14:textId="77777777" w:rsidR="00F60319" w:rsidRPr="00487D4E" w:rsidRDefault="00F60319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PAAG_01677</w:t>
            </w:r>
          </w:p>
        </w:tc>
        <w:tc>
          <w:tcPr>
            <w:tcW w:w="3402" w:type="dxa"/>
            <w:noWrap/>
          </w:tcPr>
          <w:p w14:paraId="0A98B39C" w14:textId="77777777" w:rsidR="00F60319" w:rsidRPr="00487D4E" w:rsidRDefault="00F60319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87D4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FAD-dependent pyridine nucleotide-disulphide </w:t>
            </w:r>
            <w:proofErr w:type="spellStart"/>
            <w:r w:rsidRPr="00487D4E">
              <w:rPr>
                <w:rFonts w:ascii="Times New Roman" w:hAnsi="Times New Roman"/>
                <w:sz w:val="18"/>
                <w:szCs w:val="18"/>
                <w:lang w:val="en-GB"/>
              </w:rPr>
              <w:t>oxidoreductase</w:t>
            </w:r>
            <w:proofErr w:type="spellEnd"/>
            <w:r w:rsidRPr="00487D4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680" w:type="dxa"/>
            <w:noWrap/>
          </w:tcPr>
          <w:p w14:paraId="1F2F2CAF" w14:textId="77777777" w:rsidR="00F60319" w:rsidRPr="00487D4E" w:rsidRDefault="00F60319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0,75</w:t>
            </w:r>
          </w:p>
          <w:p w14:paraId="6FD1F436" w14:textId="77777777" w:rsidR="00F60319" w:rsidRPr="00487D4E" w:rsidRDefault="00F60319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140" w:type="dxa"/>
            <w:noWrap/>
          </w:tcPr>
          <w:p w14:paraId="6492B61F" w14:textId="4395D149" w:rsidR="00F60319" w:rsidRPr="00487D4E" w:rsidRDefault="00F60319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o/ Pyridine nucleotide-disulphide </w:t>
            </w:r>
            <w:proofErr w:type="spellStart"/>
            <w:r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oxidoreductase</w:t>
            </w:r>
            <w:proofErr w:type="spellEnd"/>
            <w:r w:rsidR="00E80800" w:rsidRPr="00487D4E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and L-lysine 6-monooxygenase (NADPH-requiring)</w:t>
            </w:r>
          </w:p>
        </w:tc>
        <w:tc>
          <w:tcPr>
            <w:tcW w:w="5082" w:type="dxa"/>
            <w:gridSpan w:val="3"/>
            <w:noWrap/>
          </w:tcPr>
          <w:p w14:paraId="6B61C2DD" w14:textId="40FC6E60" w:rsidR="00F60319" w:rsidRPr="00487D4E" w:rsidRDefault="00207F7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C</w:t>
            </w:r>
            <w:r w:rsidR="00F60319" w:rsidRPr="00487D4E">
              <w:rPr>
                <w:rFonts w:ascii="Times New Roman" w:hAnsi="Times New Roman"/>
                <w:sz w:val="18"/>
                <w:szCs w:val="18"/>
              </w:rPr>
              <w:t>ell redox homeostasis</w:t>
            </w:r>
          </w:p>
          <w:p w14:paraId="207D7EF0" w14:textId="77777777" w:rsidR="00F60319" w:rsidRPr="00487D4E" w:rsidRDefault="00F60319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E80800" w:rsidRPr="00207F78" w14:paraId="1E70F7A3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6C721FCC" w14:textId="6A674D3A" w:rsidR="00E80800" w:rsidRPr="00487D4E" w:rsidRDefault="00E80800" w:rsidP="00E8080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08580</w:t>
            </w:r>
          </w:p>
        </w:tc>
        <w:tc>
          <w:tcPr>
            <w:tcW w:w="3402" w:type="dxa"/>
            <w:noWrap/>
          </w:tcPr>
          <w:p w14:paraId="713ABE75" w14:textId="180AAACD" w:rsidR="00E80800" w:rsidRPr="00487D4E" w:rsidRDefault="00E80800" w:rsidP="00E8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87D4E">
              <w:rPr>
                <w:rFonts w:ascii="Times New Roman" w:hAnsi="Times New Roman"/>
                <w:sz w:val="18"/>
                <w:szCs w:val="18"/>
                <w:lang w:val="en-GB"/>
              </w:rPr>
              <w:t>Disrupter of telomere silencing protein Dot5*</w:t>
            </w:r>
          </w:p>
        </w:tc>
        <w:tc>
          <w:tcPr>
            <w:tcW w:w="1680" w:type="dxa"/>
            <w:noWrap/>
          </w:tcPr>
          <w:p w14:paraId="75A97753" w14:textId="6C473032" w:rsidR="00E80800" w:rsidRPr="00487D4E" w:rsidRDefault="00E80800" w:rsidP="00E80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4E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3140" w:type="dxa"/>
            <w:noWrap/>
          </w:tcPr>
          <w:p w14:paraId="0153AFDB" w14:textId="0210D113" w:rsidR="00E80800" w:rsidRPr="00487D4E" w:rsidRDefault="00E80800" w:rsidP="00E80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noWrap/>
          </w:tcPr>
          <w:p w14:paraId="028E0C0D" w14:textId="5A317063" w:rsidR="00E80800" w:rsidRPr="00487D4E" w:rsidRDefault="00E80800" w:rsidP="00E80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4E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ell redox homeostasis</w:t>
            </w:r>
          </w:p>
        </w:tc>
      </w:tr>
      <w:tr w:rsidR="003453F5" w:rsidRPr="00207F78" w14:paraId="1AAFDCAF" w14:textId="77777777" w:rsidTr="00455E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</w:tcPr>
          <w:p w14:paraId="6483430B" w14:textId="77777777" w:rsidR="00803A5C" w:rsidRPr="00207F78" w:rsidRDefault="00803A5C" w:rsidP="00455E8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UNCLASSIFIED</w:t>
            </w:r>
          </w:p>
        </w:tc>
      </w:tr>
      <w:tr w:rsidR="003453F5" w:rsidRPr="00207F78" w14:paraId="52DC4AEE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D6F86F6" w14:textId="77777777" w:rsidR="00803A5C" w:rsidRPr="00207F78" w:rsidRDefault="00803A5C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5168</w:t>
            </w:r>
          </w:p>
        </w:tc>
        <w:tc>
          <w:tcPr>
            <w:tcW w:w="3402" w:type="dxa"/>
            <w:noWrap/>
          </w:tcPr>
          <w:p w14:paraId="1A99753E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noWrap/>
          </w:tcPr>
          <w:p w14:paraId="0C339841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3140" w:type="dxa"/>
            <w:noWrap/>
          </w:tcPr>
          <w:p w14:paraId="3264A917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noWrap/>
          </w:tcPr>
          <w:p w14:paraId="5AB7A907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3453F5" w:rsidRPr="00207F78" w14:paraId="252C8091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</w:tcPr>
          <w:p w14:paraId="36CB4D85" w14:textId="77777777" w:rsidR="00803A5C" w:rsidRPr="00207F78" w:rsidRDefault="00803A5C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2524</w:t>
            </w:r>
          </w:p>
        </w:tc>
        <w:tc>
          <w:tcPr>
            <w:tcW w:w="3402" w:type="dxa"/>
            <w:tcBorders>
              <w:bottom w:val="nil"/>
            </w:tcBorders>
            <w:noWrap/>
          </w:tcPr>
          <w:p w14:paraId="3069A595" w14:textId="77777777" w:rsidR="00803A5C" w:rsidRPr="00207F78" w:rsidRDefault="00803A5C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bottom w:val="nil"/>
            </w:tcBorders>
            <w:noWrap/>
          </w:tcPr>
          <w:p w14:paraId="60021CCB" w14:textId="77777777" w:rsidR="00803A5C" w:rsidRPr="00207F78" w:rsidRDefault="00803A5C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3140" w:type="dxa"/>
            <w:tcBorders>
              <w:bottom w:val="nil"/>
            </w:tcBorders>
            <w:noWrap/>
          </w:tcPr>
          <w:p w14:paraId="4C178584" w14:textId="77777777" w:rsidR="00803A5C" w:rsidRPr="00207F78" w:rsidRDefault="00803A5C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bottom w:val="nil"/>
            </w:tcBorders>
            <w:noWrap/>
          </w:tcPr>
          <w:p w14:paraId="3D69F6C4" w14:textId="77777777" w:rsidR="00803A5C" w:rsidRPr="00207F78" w:rsidRDefault="00803A5C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3453F5" w:rsidRPr="00207F78" w14:paraId="4F7ED217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7B565160" w14:textId="77777777" w:rsidR="00803A5C" w:rsidRPr="00207F78" w:rsidRDefault="00803A5C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214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397CBEFF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01B7FE81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0AAB4161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66F7E7A7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3453F5" w:rsidRPr="00207F78" w14:paraId="6188BCE9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67441AAB" w14:textId="77777777" w:rsidR="00803A5C" w:rsidRPr="00207F78" w:rsidRDefault="00803A5C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060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3AC001C4" w14:textId="77777777" w:rsidR="00803A5C" w:rsidRPr="00207F78" w:rsidRDefault="00803A5C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utative uncharacteriz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73108867" w14:textId="77777777" w:rsidR="00803A5C" w:rsidRPr="00207F78" w:rsidRDefault="00803A5C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5C4DCD34" w14:textId="77777777" w:rsidR="00803A5C" w:rsidRPr="00207F78" w:rsidRDefault="00803A5C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GCN5-like domain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2FC63269" w14:textId="77777777" w:rsidR="00803A5C" w:rsidRPr="00207F78" w:rsidRDefault="00803A5C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3453F5" w:rsidRPr="00207F78" w14:paraId="25C3C186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55C41D85" w14:textId="77777777" w:rsidR="00803A5C" w:rsidRPr="00207F78" w:rsidRDefault="00803A5C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335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5FAD6037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19510336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53F4F14D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76DA0A22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3453F5" w:rsidRPr="00207F78" w14:paraId="3145E6C7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61E3FF3B" w14:textId="77777777" w:rsidR="00803A5C" w:rsidRPr="00207F78" w:rsidRDefault="00803A5C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46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02C35434" w14:textId="101805B8" w:rsidR="00803A5C" w:rsidRPr="00207F78" w:rsidRDefault="00E80800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served hypothetical</w:t>
            </w:r>
            <w:r w:rsidR="00803A5C" w:rsidRPr="00207F78">
              <w:rPr>
                <w:rFonts w:ascii="Times New Roman" w:hAnsi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1A81F33C" w14:textId="77777777" w:rsidR="00803A5C" w:rsidRPr="00207F78" w:rsidRDefault="00803A5C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065CFBF3" w14:textId="77777777" w:rsidR="00803A5C" w:rsidRPr="00207F78" w:rsidRDefault="00803A5C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383A57C5" w14:textId="77777777" w:rsidR="00803A5C" w:rsidRPr="00207F78" w:rsidRDefault="00803A5C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3453F5" w:rsidRPr="00207F78" w14:paraId="17FC52DF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06E8D616" w14:textId="01622B7B" w:rsidR="00803A5C" w:rsidRPr="00487D4E" w:rsidRDefault="00E80800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87D4E">
              <w:rPr>
                <w:rFonts w:ascii="Times New Roman" w:hAnsi="Times New Roman"/>
                <w:b w:val="0"/>
                <w:sz w:val="18"/>
                <w:szCs w:val="18"/>
              </w:rPr>
              <w:t>PAAG_1243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2D69D0CD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4F7C14E6" w14:textId="77777777" w:rsidR="00803A5C" w:rsidRPr="00207F78" w:rsidRDefault="00803A5C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663A9FE2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72148341" w14:textId="77777777" w:rsidR="00803A5C" w:rsidRPr="00207F78" w:rsidRDefault="00803A5C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3453F5" w:rsidRPr="00207F78" w14:paraId="7E0F1884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6CCCD1B4" w14:textId="77777777" w:rsidR="00926149" w:rsidRPr="00207F78" w:rsidRDefault="00926149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214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0895CA20" w14:textId="77777777" w:rsidR="00926149" w:rsidRPr="00207F78" w:rsidRDefault="00926149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utative uncharacteriz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7577D81B" w14:textId="77777777" w:rsidR="00926149" w:rsidRPr="00207F78" w:rsidRDefault="00926149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11AA83A4" w14:textId="77777777" w:rsidR="00926149" w:rsidRPr="00207F78" w:rsidRDefault="00926149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DUF3328 domain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5588D98F" w14:textId="77777777" w:rsidR="00926149" w:rsidRPr="00207F78" w:rsidRDefault="00926149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0057324D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2BF8B945" w14:textId="77777777" w:rsidR="00926149" w:rsidRPr="00207F78" w:rsidRDefault="00926149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346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7FE85D6F" w14:textId="77777777" w:rsidR="00926149" w:rsidRPr="00207F78" w:rsidRDefault="00926149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utative uncharacteriz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10557592" w14:textId="77777777" w:rsidR="00926149" w:rsidRPr="00207F78" w:rsidRDefault="00926149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398C1A76" w14:textId="77777777" w:rsidR="00926149" w:rsidRPr="00207F78" w:rsidRDefault="00926149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4EDFF217" w14:textId="77777777" w:rsidR="00926149" w:rsidRPr="00207F78" w:rsidRDefault="00926149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601435C4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47336397" w14:textId="77777777" w:rsidR="007918C8" w:rsidRPr="00207F78" w:rsidRDefault="007918C8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689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19807A64" w14:textId="77777777" w:rsidR="007918C8" w:rsidRPr="00207F78" w:rsidRDefault="007918C8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utative uncharacteriz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70E3FC55" w14:textId="77777777" w:rsidR="007918C8" w:rsidRPr="00207F78" w:rsidRDefault="007918C8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755436F2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3ACCDBAC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45C7A111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025F89B5" w14:textId="77777777" w:rsidR="007918C8" w:rsidRPr="00207F78" w:rsidRDefault="007918C8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343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26328EA4" w14:textId="77777777" w:rsidR="007918C8" w:rsidRPr="00207F78" w:rsidRDefault="007918C8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7C96F1A8" w14:textId="77777777" w:rsidR="007918C8" w:rsidRPr="00207F78" w:rsidRDefault="007918C8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45C1C732" w14:textId="77777777" w:rsidR="007918C8" w:rsidRPr="00207F78" w:rsidRDefault="007918C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3603AB19" w14:textId="77777777" w:rsidR="007918C8" w:rsidRPr="00207F78" w:rsidRDefault="007918C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65F3E5FF" w14:textId="77777777" w:rsidTr="009D1884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167AF1DA" w14:textId="77777777" w:rsidR="007918C8" w:rsidRPr="00207F78" w:rsidRDefault="007918C8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642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059D0886" w14:textId="77777777" w:rsidR="007918C8" w:rsidRPr="00207F78" w:rsidRDefault="007918C8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utative uncharacteriz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2140D2D4" w14:textId="65E31EE6" w:rsidR="007918C8" w:rsidRPr="00207F78" w:rsidRDefault="007918C8" w:rsidP="009D188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4EE4D42D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3BAC8EED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5DD69C65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58CB67EA" w14:textId="77777777" w:rsidR="007918C8" w:rsidRPr="00207F78" w:rsidRDefault="007918C8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283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0E5E54A7" w14:textId="77777777" w:rsidR="007918C8" w:rsidRPr="00207F78" w:rsidRDefault="007918C8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28C78B01" w14:textId="552549E6" w:rsidR="007918C8" w:rsidRPr="00207F78" w:rsidRDefault="007918C8" w:rsidP="009D18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0A2C6D99" w14:textId="77777777" w:rsidR="007918C8" w:rsidRPr="00207F78" w:rsidRDefault="007918C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65753DF4" w14:textId="77777777" w:rsidR="007918C8" w:rsidRPr="00207F78" w:rsidRDefault="007918C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0727B1A4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0D3AB7F8" w14:textId="77777777" w:rsidR="007918C8" w:rsidRPr="00207F78" w:rsidRDefault="007918C8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542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20B06070" w14:textId="77777777" w:rsidR="007918C8" w:rsidRPr="00207F78" w:rsidRDefault="007918C8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29707D22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5B7D5006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7173EBBD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20102042" w14:textId="77777777" w:rsidTr="00345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18D69D59" w14:textId="77777777" w:rsidR="007918C8" w:rsidRPr="00207F78" w:rsidRDefault="007918C8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068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7C5F1EB8" w14:textId="77777777" w:rsidR="007918C8" w:rsidRPr="00207F78" w:rsidRDefault="007918C8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utative uncharacteriz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682A6C4E" w14:textId="77777777" w:rsidR="007918C8" w:rsidRPr="00207F78" w:rsidRDefault="007918C8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3E89E918" w14:textId="77777777" w:rsidR="007918C8" w:rsidRPr="00207F78" w:rsidRDefault="007918C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4BC001C1" w14:textId="77777777" w:rsidR="007918C8" w:rsidRPr="00207F78" w:rsidRDefault="007918C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33A5AC84" w14:textId="77777777" w:rsidTr="003453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25B240F8" w14:textId="77777777" w:rsidR="007918C8" w:rsidRPr="00207F78" w:rsidRDefault="007918C8" w:rsidP="003453F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123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42733E63" w14:textId="77777777" w:rsidR="007918C8" w:rsidRPr="00207F78" w:rsidRDefault="007918C8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5A2D4311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1572BA9F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6D6E1843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1822F736" w14:textId="77777777" w:rsidTr="00487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75D80643" w14:textId="77777777" w:rsidR="007918C8" w:rsidRPr="00207F78" w:rsidRDefault="007918C8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PAAG_0641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7B752F06" w14:textId="77777777" w:rsidR="007918C8" w:rsidRPr="00207F78" w:rsidRDefault="007918C8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5999EE97" w14:textId="77777777" w:rsidR="007918C8" w:rsidRPr="00207F78" w:rsidRDefault="007918C8" w:rsidP="00345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016308FA" w14:textId="77777777" w:rsidR="007918C8" w:rsidRPr="00207F78" w:rsidRDefault="007918C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4F5C046F" w14:textId="77777777" w:rsidR="007918C8" w:rsidRPr="00207F78" w:rsidRDefault="007918C8" w:rsidP="003453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487D4E" w:rsidRPr="00207F78" w14:paraId="1EED278E" w14:textId="77777777" w:rsidTr="00487D4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12" w:space="0" w:color="auto"/>
            </w:tcBorders>
            <w:noWrap/>
          </w:tcPr>
          <w:p w14:paraId="10728C3E" w14:textId="77777777" w:rsidR="007918C8" w:rsidRPr="00207F78" w:rsidRDefault="007918C8" w:rsidP="003453F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b w:val="0"/>
                <w:sz w:val="18"/>
                <w:szCs w:val="18"/>
              </w:rPr>
              <w:t>PAAG_02983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noWrap/>
          </w:tcPr>
          <w:p w14:paraId="157ACDCA" w14:textId="77777777" w:rsidR="007918C8" w:rsidRPr="00207F78" w:rsidRDefault="007918C8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noWrap/>
          </w:tcPr>
          <w:p w14:paraId="233578C1" w14:textId="77777777" w:rsidR="007918C8" w:rsidRPr="00207F78" w:rsidRDefault="007918C8" w:rsidP="00345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07F78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3140" w:type="dxa"/>
            <w:tcBorders>
              <w:top w:val="nil"/>
              <w:bottom w:val="single" w:sz="12" w:space="0" w:color="auto"/>
            </w:tcBorders>
            <w:noWrap/>
          </w:tcPr>
          <w:p w14:paraId="55664AB2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single" w:sz="12" w:space="0" w:color="auto"/>
            </w:tcBorders>
            <w:noWrap/>
          </w:tcPr>
          <w:p w14:paraId="504C6C8C" w14:textId="77777777" w:rsidR="007918C8" w:rsidRPr="00207F78" w:rsidRDefault="007918C8" w:rsidP="003453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207F7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</w:tbl>
    <w:p w14:paraId="6FC2ECB4" w14:textId="77777777" w:rsidR="00C62CA9" w:rsidRPr="00207F78" w:rsidRDefault="00C62CA9" w:rsidP="00C62CA9">
      <w:pPr>
        <w:spacing w:after="0" w:line="240" w:lineRule="auto"/>
        <w:ind w:left="-142"/>
        <w:rPr>
          <w:rFonts w:ascii="Times New Roman" w:hAnsi="Times New Roman"/>
          <w:sz w:val="18"/>
          <w:szCs w:val="18"/>
          <w:vertAlign w:val="superscript"/>
          <w:lang w:val="en-US"/>
        </w:rPr>
      </w:pPr>
    </w:p>
    <w:p w14:paraId="23FFA3FD" w14:textId="60794CC3" w:rsidR="00C62CA9" w:rsidRPr="00207F78" w:rsidRDefault="00D42B89" w:rsidP="00C62CA9">
      <w:pPr>
        <w:spacing w:after="0" w:line="240" w:lineRule="auto"/>
        <w:ind w:left="-567"/>
        <w:rPr>
          <w:rFonts w:ascii="Times New Roman" w:hAnsi="Times New Roman"/>
          <w:lang w:val="en-US"/>
        </w:rPr>
      </w:pPr>
      <w:proofErr w:type="spellStart"/>
      <w:proofErr w:type="gramStart"/>
      <w:r>
        <w:rPr>
          <w:rFonts w:ascii="Times New Roman" w:hAnsi="Times New Roman"/>
          <w:vertAlign w:val="superscript"/>
          <w:lang w:val="en-US"/>
        </w:rPr>
        <w:t>a</w:t>
      </w:r>
      <w:r w:rsidR="00C62CA9" w:rsidRPr="00207F78">
        <w:rPr>
          <w:rFonts w:ascii="Times New Roman" w:hAnsi="Times New Roman"/>
          <w:lang w:val="en-US"/>
        </w:rPr>
        <w:t>Accession</w:t>
      </w:r>
      <w:proofErr w:type="spellEnd"/>
      <w:proofErr w:type="gramEnd"/>
      <w:r w:rsidR="00C62CA9" w:rsidRPr="00207F78">
        <w:rPr>
          <w:rFonts w:ascii="Times New Roman" w:hAnsi="Times New Roman"/>
          <w:lang w:val="en-US"/>
        </w:rPr>
        <w:t xml:space="preserve"> number from </w:t>
      </w:r>
      <w:r w:rsidR="00C62CA9" w:rsidRPr="00207F78">
        <w:rPr>
          <w:rFonts w:ascii="Times New Roman" w:hAnsi="Times New Roman"/>
          <w:i/>
          <w:lang w:val="en-US"/>
        </w:rPr>
        <w:t>Paracoccidioides</w:t>
      </w:r>
      <w:r w:rsidR="00C62CA9" w:rsidRPr="00207F78">
        <w:rPr>
          <w:rFonts w:ascii="Times New Roman" w:hAnsi="Times New Roman"/>
          <w:lang w:val="en-US"/>
        </w:rPr>
        <w:t xml:space="preserve"> genome database (</w:t>
      </w:r>
      <w:hyperlink r:id="rId10" w:history="1">
        <w:r w:rsidR="00C62CA9" w:rsidRPr="00207F78">
          <w:rPr>
            <w:rStyle w:val="Hyperlink"/>
            <w:rFonts w:ascii="Times New Roman" w:hAnsi="Times New Roman"/>
            <w:color w:val="auto"/>
            <w:lang w:val="en-US"/>
          </w:rPr>
          <w:t>http://www.broadinstitute.org/annotation/genome/paracoccidioides_brasiliensis/MultiHome.html</w:t>
        </w:r>
      </w:hyperlink>
      <w:r w:rsidR="00C62CA9" w:rsidRPr="00207F78">
        <w:rPr>
          <w:rFonts w:ascii="Times New Roman" w:hAnsi="Times New Roman"/>
          <w:lang w:val="en-US"/>
        </w:rPr>
        <w:t>).</w:t>
      </w:r>
    </w:p>
    <w:p w14:paraId="2142E3D3" w14:textId="16D29A1F" w:rsidR="00C62CA9" w:rsidRPr="00207F78" w:rsidRDefault="00C62CA9" w:rsidP="00C62CA9">
      <w:pPr>
        <w:spacing w:after="0" w:line="240" w:lineRule="auto"/>
        <w:ind w:left="-567"/>
        <w:rPr>
          <w:rFonts w:ascii="Times New Roman" w:hAnsi="Times New Roman"/>
          <w:lang w:val="en-US"/>
        </w:rPr>
      </w:pPr>
      <w:proofErr w:type="spellStart"/>
      <w:proofErr w:type="gramStart"/>
      <w:r w:rsidRPr="00207F78">
        <w:rPr>
          <w:rFonts w:ascii="Times New Roman" w:hAnsi="Times New Roman"/>
          <w:vertAlign w:val="superscript"/>
          <w:lang w:val="en-US"/>
        </w:rPr>
        <w:t>b</w:t>
      </w:r>
      <w:r w:rsidRPr="00207F78">
        <w:rPr>
          <w:rFonts w:ascii="Times New Roman" w:hAnsi="Times New Roman"/>
          <w:lang w:val="en-US"/>
        </w:rPr>
        <w:t>Annotation</w:t>
      </w:r>
      <w:proofErr w:type="spellEnd"/>
      <w:proofErr w:type="gramEnd"/>
      <w:r w:rsidRPr="00207F78">
        <w:rPr>
          <w:rFonts w:ascii="Times New Roman" w:hAnsi="Times New Roman"/>
          <w:lang w:val="en-US"/>
        </w:rPr>
        <w:t xml:space="preserve"> from </w:t>
      </w:r>
      <w:r w:rsidRPr="00207F78">
        <w:rPr>
          <w:rFonts w:ascii="Times New Roman" w:hAnsi="Times New Roman"/>
          <w:i/>
          <w:lang w:val="en-US"/>
        </w:rPr>
        <w:t>Paracoccidioides</w:t>
      </w:r>
      <w:r w:rsidRPr="00207F78">
        <w:rPr>
          <w:rFonts w:ascii="Times New Roman" w:hAnsi="Times New Roman"/>
          <w:lang w:val="en-US"/>
        </w:rPr>
        <w:t xml:space="preserve"> genome database or by homology from NCBI database (</w:t>
      </w:r>
      <w:hyperlink r:id="rId11" w:history="1">
        <w:r w:rsidRPr="00207F78">
          <w:rPr>
            <w:rStyle w:val="Hyperlink"/>
            <w:rFonts w:ascii="Times New Roman" w:hAnsi="Times New Roman"/>
            <w:color w:val="auto"/>
            <w:lang w:val="en-US"/>
          </w:rPr>
          <w:t>http://www.ncbi.nlm.nih.gov/</w:t>
        </w:r>
      </w:hyperlink>
      <w:r w:rsidR="00DC01B1">
        <w:rPr>
          <w:rStyle w:val="Hyperlink"/>
          <w:rFonts w:ascii="Times New Roman" w:hAnsi="Times New Roman"/>
          <w:color w:val="auto"/>
          <w:lang w:val="en-US"/>
        </w:rPr>
        <w:t>; *</w:t>
      </w:r>
      <w:r w:rsidR="0052560B" w:rsidRPr="00207F78">
        <w:rPr>
          <w:rFonts w:ascii="Times New Roman" w:hAnsi="Times New Roman"/>
          <w:lang w:val="en-US"/>
        </w:rPr>
        <w:t>)</w:t>
      </w:r>
      <w:bookmarkStart w:id="0" w:name="_GoBack"/>
      <w:bookmarkEnd w:id="0"/>
      <w:r w:rsidR="0052560B" w:rsidRPr="00207F78">
        <w:rPr>
          <w:rFonts w:ascii="Times New Roman" w:hAnsi="Times New Roman"/>
          <w:lang w:val="en-US"/>
        </w:rPr>
        <w:t>;</w:t>
      </w:r>
    </w:p>
    <w:p w14:paraId="1E2AD0FF" w14:textId="41809331" w:rsidR="00C62CA9" w:rsidRPr="00207F78" w:rsidRDefault="00C62CA9" w:rsidP="00C62CA9">
      <w:pPr>
        <w:spacing w:after="0" w:line="240" w:lineRule="auto"/>
        <w:ind w:left="-567"/>
        <w:rPr>
          <w:rFonts w:ascii="Times New Roman" w:hAnsi="Times New Roman"/>
          <w:lang w:val="en-US" w:eastAsia="pt-BR"/>
        </w:rPr>
      </w:pPr>
      <w:proofErr w:type="spellStart"/>
      <w:proofErr w:type="gramStart"/>
      <w:r w:rsidRPr="00207F78">
        <w:rPr>
          <w:rFonts w:ascii="Times New Roman" w:hAnsi="Times New Roman"/>
          <w:vertAlign w:val="superscript"/>
          <w:lang w:val="en-US"/>
        </w:rPr>
        <w:t>c</w:t>
      </w:r>
      <w:r w:rsidRPr="00207F78">
        <w:rPr>
          <w:rFonts w:ascii="Times New Roman" w:hAnsi="Times New Roman"/>
          <w:lang w:val="en-US"/>
        </w:rPr>
        <w:t>Expression</w:t>
      </w:r>
      <w:proofErr w:type="spellEnd"/>
      <w:proofErr w:type="gramEnd"/>
      <w:r w:rsidRPr="00207F78">
        <w:rPr>
          <w:rFonts w:ascii="Times New Roman" w:hAnsi="Times New Roman"/>
          <w:lang w:val="en-US"/>
        </w:rPr>
        <w:t xml:space="preserve"> profiles in log2_fold change obtained from </w:t>
      </w:r>
      <w:r w:rsidRPr="00207F78">
        <w:rPr>
          <w:rFonts w:ascii="Times New Roman" w:hAnsi="Times New Roman"/>
          <w:lang w:val="en-US" w:eastAsia="pt-BR"/>
        </w:rPr>
        <w:t>fold change selection method for differentially expressed transcripts using a Fisher exact test with a p-value of 0.001.</w:t>
      </w:r>
    </w:p>
    <w:p w14:paraId="42AC98D8" w14:textId="0D75256C" w:rsidR="00DB52B4" w:rsidRPr="00E80800" w:rsidRDefault="00C62CA9" w:rsidP="00DB52B4">
      <w:pPr>
        <w:spacing w:after="0" w:line="240" w:lineRule="auto"/>
        <w:ind w:left="-567"/>
        <w:rPr>
          <w:rFonts w:ascii="Times New Roman" w:hAnsi="Times New Roman"/>
          <w:lang w:val="en-US"/>
        </w:rPr>
      </w:pPr>
      <w:proofErr w:type="spellStart"/>
      <w:proofErr w:type="gramStart"/>
      <w:r w:rsidRPr="00E80800">
        <w:rPr>
          <w:rFonts w:ascii="Times New Roman" w:hAnsi="Times New Roman"/>
          <w:vertAlign w:val="superscript"/>
          <w:lang w:val="en-US"/>
        </w:rPr>
        <w:t>d</w:t>
      </w:r>
      <w:r w:rsidRPr="00E80800">
        <w:rPr>
          <w:rFonts w:ascii="Times New Roman" w:hAnsi="Times New Roman"/>
          <w:lang w:val="en-US"/>
        </w:rPr>
        <w:t>Metal</w:t>
      </w:r>
      <w:proofErr w:type="spellEnd"/>
      <w:proofErr w:type="gramEnd"/>
      <w:r w:rsidRPr="00E80800">
        <w:rPr>
          <w:rFonts w:ascii="Times New Roman" w:hAnsi="Times New Roman"/>
          <w:lang w:val="en-US"/>
        </w:rPr>
        <w:t xml:space="preserve"> binding </w:t>
      </w:r>
      <w:r w:rsidR="00B668B3">
        <w:rPr>
          <w:rFonts w:ascii="Times New Roman" w:hAnsi="Times New Roman"/>
          <w:lang w:val="en-US"/>
        </w:rPr>
        <w:t>shows</w:t>
      </w:r>
      <w:r w:rsidR="00DB52B4" w:rsidRPr="00E80800">
        <w:rPr>
          <w:rFonts w:ascii="Times New Roman" w:hAnsi="Times New Roman"/>
          <w:lang w:val="en-US"/>
        </w:rPr>
        <w:t xml:space="preserve"> Cu, Fe or Zn proteins of the </w:t>
      </w:r>
      <w:r w:rsidR="00DB52B4" w:rsidRPr="00E80800">
        <w:rPr>
          <w:rFonts w:ascii="Times New Roman" w:hAnsi="Times New Roman"/>
          <w:i/>
          <w:lang w:val="en-US"/>
        </w:rPr>
        <w:t xml:space="preserve">Paracoccidioides </w:t>
      </w:r>
      <w:r w:rsidR="00DB52B4" w:rsidRPr="00E80800">
        <w:rPr>
          <w:rFonts w:ascii="Times New Roman" w:hAnsi="Times New Roman"/>
          <w:lang w:val="en-US"/>
        </w:rPr>
        <w:t xml:space="preserve">spp. isolate </w:t>
      </w:r>
      <w:r w:rsidR="00DB52B4" w:rsidRPr="00E80800">
        <w:rPr>
          <w:rFonts w:ascii="Times New Roman" w:hAnsi="Times New Roman"/>
          <w:i/>
          <w:lang w:val="en-US"/>
        </w:rPr>
        <w:t>Pb</w:t>
      </w:r>
      <w:r w:rsidR="00DB52B4" w:rsidRPr="00E80800">
        <w:rPr>
          <w:rFonts w:ascii="Times New Roman" w:hAnsi="Times New Roman"/>
          <w:lang w:val="en-US"/>
        </w:rPr>
        <w:t xml:space="preserve">01 </w:t>
      </w:r>
      <w:r w:rsidR="00CA664C" w:rsidRPr="00E80800">
        <w:rPr>
          <w:rFonts w:ascii="Times New Roman" w:hAnsi="Times New Roman"/>
          <w:lang w:val="en-US"/>
        </w:rPr>
        <w:t>(</w:t>
      </w:r>
      <w:proofErr w:type="spellStart"/>
      <w:r w:rsidR="00DB52B4" w:rsidRPr="00E80800">
        <w:rPr>
          <w:rFonts w:ascii="Times New Roman" w:hAnsi="Times New Roman"/>
          <w:lang w:val="en-US"/>
        </w:rPr>
        <w:t>Tristão</w:t>
      </w:r>
      <w:proofErr w:type="spellEnd"/>
      <w:r w:rsidR="00DB52B4" w:rsidRPr="00E80800">
        <w:rPr>
          <w:rFonts w:ascii="Times New Roman" w:hAnsi="Times New Roman"/>
          <w:lang w:val="en-US"/>
        </w:rPr>
        <w:t xml:space="preserve"> et al., 2015</w:t>
      </w:r>
      <w:r w:rsidR="00CA664C" w:rsidRPr="00E80800">
        <w:rPr>
          <w:rFonts w:ascii="Times New Roman" w:hAnsi="Times New Roman"/>
          <w:lang w:val="en-US"/>
        </w:rPr>
        <w:t>)</w:t>
      </w:r>
      <w:r w:rsidR="00DB52B4" w:rsidRPr="00E80800">
        <w:rPr>
          <w:rFonts w:ascii="Times New Roman" w:hAnsi="Times New Roman"/>
          <w:lang w:val="en-US"/>
        </w:rPr>
        <w:t xml:space="preserve"> found in our </w:t>
      </w:r>
      <w:proofErr w:type="spellStart"/>
      <w:r w:rsidR="00DB52B4" w:rsidRPr="00E80800">
        <w:rPr>
          <w:rFonts w:ascii="Times New Roman" w:hAnsi="Times New Roman"/>
          <w:lang w:val="en-US"/>
        </w:rPr>
        <w:t>RNAseq</w:t>
      </w:r>
      <w:proofErr w:type="spellEnd"/>
      <w:r w:rsidR="00DB52B4" w:rsidRPr="00E80800">
        <w:rPr>
          <w:rFonts w:ascii="Times New Roman" w:hAnsi="Times New Roman"/>
          <w:lang w:val="en-US"/>
        </w:rPr>
        <w:t xml:space="preserve">. The specific domain predictions were found </w:t>
      </w:r>
      <w:r w:rsidR="00CA664C" w:rsidRPr="00E80800">
        <w:rPr>
          <w:rFonts w:ascii="Times New Roman" w:hAnsi="Times New Roman"/>
          <w:lang w:val="en-US"/>
        </w:rPr>
        <w:t>using the</w:t>
      </w:r>
      <w:r w:rsidR="00DB52B4" w:rsidRPr="00E80800">
        <w:rPr>
          <w:rFonts w:ascii="Times New Roman" w:hAnsi="Times New Roman"/>
          <w:lang w:val="en-US"/>
        </w:rPr>
        <w:t xml:space="preserve"> </w:t>
      </w:r>
      <w:r w:rsidR="00DB52B4" w:rsidRPr="00E80800">
        <w:rPr>
          <w:rFonts w:ascii="Times New Roman" w:hAnsi="Times New Roman"/>
          <w:i/>
          <w:lang w:val="en-US"/>
        </w:rPr>
        <w:t>Paracoccidioides</w:t>
      </w:r>
      <w:r w:rsidR="00DB52B4" w:rsidRPr="00E80800">
        <w:rPr>
          <w:rFonts w:ascii="Times New Roman" w:hAnsi="Times New Roman"/>
          <w:lang w:val="en-US"/>
        </w:rPr>
        <w:t xml:space="preserve"> genome database (</w:t>
      </w:r>
      <w:hyperlink r:id="rId12" w:history="1">
        <w:r w:rsidR="00DB52B4" w:rsidRPr="00E80800">
          <w:rPr>
            <w:rStyle w:val="Hyperlink"/>
            <w:rFonts w:ascii="Times New Roman" w:hAnsi="Times New Roman"/>
            <w:color w:val="auto"/>
            <w:lang w:val="en-US"/>
          </w:rPr>
          <w:t>http://www.broadinstitute.org/annotation/genome/paracoccidioides_brasiliensis/MultiHome.html</w:t>
        </w:r>
      </w:hyperlink>
      <w:r w:rsidR="00DB52B4" w:rsidRPr="00E80800">
        <w:rPr>
          <w:rFonts w:ascii="Times New Roman" w:hAnsi="Times New Roman"/>
          <w:lang w:val="en-US"/>
        </w:rPr>
        <w:t>).</w:t>
      </w:r>
    </w:p>
    <w:p w14:paraId="2DABED2B" w14:textId="75F9D73E" w:rsidR="0088452E" w:rsidRPr="00207F78" w:rsidRDefault="00C62CA9" w:rsidP="00207F78">
      <w:pPr>
        <w:spacing w:after="0" w:line="240" w:lineRule="auto"/>
        <w:ind w:left="-567"/>
        <w:rPr>
          <w:rFonts w:ascii="Times New Roman" w:hAnsi="Times New Roman"/>
          <w:lang w:val="en-US"/>
        </w:rPr>
      </w:pPr>
      <w:proofErr w:type="spellStart"/>
      <w:proofErr w:type="gramStart"/>
      <w:r w:rsidRPr="00E80800">
        <w:rPr>
          <w:rFonts w:ascii="Times New Roman" w:hAnsi="Times New Roman"/>
          <w:vertAlign w:val="superscript"/>
          <w:lang w:val="en-US"/>
        </w:rPr>
        <w:t>e</w:t>
      </w:r>
      <w:r w:rsidRPr="00E80800">
        <w:rPr>
          <w:rFonts w:ascii="Times New Roman" w:hAnsi="Times New Roman"/>
          <w:lang w:val="en-US"/>
        </w:rPr>
        <w:t>Biological</w:t>
      </w:r>
      <w:proofErr w:type="spellEnd"/>
      <w:proofErr w:type="gramEnd"/>
      <w:r w:rsidRPr="00E80800">
        <w:rPr>
          <w:rFonts w:ascii="Times New Roman" w:hAnsi="Times New Roman"/>
          <w:lang w:val="en-US"/>
        </w:rPr>
        <w:t xml:space="preserve"> process</w:t>
      </w:r>
      <w:r w:rsidRPr="00207F78">
        <w:rPr>
          <w:rFonts w:ascii="Times New Roman" w:hAnsi="Times New Roman"/>
          <w:lang w:val="en-US"/>
        </w:rPr>
        <w:t xml:space="preserve"> according to MIPS (</w:t>
      </w:r>
      <w:hyperlink r:id="rId13" w:history="1">
        <w:r w:rsidRPr="00207F78">
          <w:rPr>
            <w:rStyle w:val="Hyperlink"/>
            <w:rFonts w:ascii="Times New Roman" w:hAnsi="Times New Roman"/>
            <w:color w:val="auto"/>
            <w:lang w:val="en-US"/>
          </w:rPr>
          <w:t>http://pedant.helmholtz-muenchen.de/pedant3htmlview/pedant3view?Method=analysis&amp;Db=p3_r48325_Par_brasi_Pb01</w:t>
        </w:r>
      </w:hyperlink>
      <w:r w:rsidRPr="00207F78">
        <w:rPr>
          <w:rFonts w:ascii="Times New Roman" w:hAnsi="Times New Roman"/>
          <w:lang w:val="en-US"/>
        </w:rPr>
        <w:t xml:space="preserve">) and </w:t>
      </w:r>
      <w:proofErr w:type="spellStart"/>
      <w:r w:rsidRPr="00207F78">
        <w:rPr>
          <w:rFonts w:ascii="Times New Roman" w:hAnsi="Times New Roman"/>
          <w:lang w:val="en-GB" w:eastAsia="pt-BR"/>
        </w:rPr>
        <w:t>Uniprot</w:t>
      </w:r>
      <w:proofErr w:type="spellEnd"/>
      <w:r w:rsidRPr="00207F78">
        <w:rPr>
          <w:rFonts w:ascii="Times New Roman" w:hAnsi="Times New Roman"/>
          <w:lang w:val="en-GB" w:eastAsia="pt-BR"/>
        </w:rPr>
        <w:t xml:space="preserve"> database (http://www.uniprot.org/).</w:t>
      </w:r>
    </w:p>
    <w:sectPr w:rsidR="0088452E" w:rsidRPr="00207F78" w:rsidSect="00311FFB">
      <w:pgSz w:w="16838" w:h="11906" w:orient="landscape"/>
      <w:pgMar w:top="1417" w:right="96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1C4887"/>
    <w:multiLevelType w:val="multilevel"/>
    <w:tmpl w:val="464A1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68F6513"/>
    <w:multiLevelType w:val="multilevel"/>
    <w:tmpl w:val="94DAE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FFB"/>
    <w:rsid w:val="00082CAF"/>
    <w:rsid w:val="0010237F"/>
    <w:rsid w:val="001211A2"/>
    <w:rsid w:val="00153D99"/>
    <w:rsid w:val="001B66C6"/>
    <w:rsid w:val="00207F78"/>
    <w:rsid w:val="002902CD"/>
    <w:rsid w:val="002B246D"/>
    <w:rsid w:val="00311FFB"/>
    <w:rsid w:val="003453F5"/>
    <w:rsid w:val="00386997"/>
    <w:rsid w:val="003C69DB"/>
    <w:rsid w:val="003F4016"/>
    <w:rsid w:val="004147E5"/>
    <w:rsid w:val="00442FCD"/>
    <w:rsid w:val="00455E82"/>
    <w:rsid w:val="004770B3"/>
    <w:rsid w:val="00487D4E"/>
    <w:rsid w:val="004C18F6"/>
    <w:rsid w:val="0052560B"/>
    <w:rsid w:val="005E6499"/>
    <w:rsid w:val="00646ECB"/>
    <w:rsid w:val="00653951"/>
    <w:rsid w:val="00680066"/>
    <w:rsid w:val="00692430"/>
    <w:rsid w:val="006B3348"/>
    <w:rsid w:val="006F6275"/>
    <w:rsid w:val="007918C8"/>
    <w:rsid w:val="00803A5C"/>
    <w:rsid w:val="008305AE"/>
    <w:rsid w:val="00841E0C"/>
    <w:rsid w:val="0088452E"/>
    <w:rsid w:val="008C58A0"/>
    <w:rsid w:val="00926149"/>
    <w:rsid w:val="00934398"/>
    <w:rsid w:val="009762C0"/>
    <w:rsid w:val="0097673D"/>
    <w:rsid w:val="0098639B"/>
    <w:rsid w:val="009D1884"/>
    <w:rsid w:val="00A22EA5"/>
    <w:rsid w:val="00A41BED"/>
    <w:rsid w:val="00AC5DBE"/>
    <w:rsid w:val="00B5442B"/>
    <w:rsid w:val="00B668B3"/>
    <w:rsid w:val="00BA41F6"/>
    <w:rsid w:val="00C62CA9"/>
    <w:rsid w:val="00C736F7"/>
    <w:rsid w:val="00CA664C"/>
    <w:rsid w:val="00CD0B6C"/>
    <w:rsid w:val="00CE54D0"/>
    <w:rsid w:val="00D07535"/>
    <w:rsid w:val="00D31673"/>
    <w:rsid w:val="00D42B89"/>
    <w:rsid w:val="00D57CBE"/>
    <w:rsid w:val="00D66EF9"/>
    <w:rsid w:val="00D95A93"/>
    <w:rsid w:val="00DB52B4"/>
    <w:rsid w:val="00DC01B1"/>
    <w:rsid w:val="00DC5DEB"/>
    <w:rsid w:val="00DE200A"/>
    <w:rsid w:val="00DF19E6"/>
    <w:rsid w:val="00E13F66"/>
    <w:rsid w:val="00E53004"/>
    <w:rsid w:val="00E80800"/>
    <w:rsid w:val="00E83980"/>
    <w:rsid w:val="00E900E0"/>
    <w:rsid w:val="00E94F4D"/>
    <w:rsid w:val="00F374C2"/>
    <w:rsid w:val="00F60319"/>
    <w:rsid w:val="00F63D28"/>
    <w:rsid w:val="00F654F9"/>
    <w:rsid w:val="00F8358C"/>
    <w:rsid w:val="00F94EC7"/>
    <w:rsid w:val="00FA7000"/>
    <w:rsid w:val="00FC5F9E"/>
    <w:rsid w:val="00FD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4D4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F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11FFB"/>
    <w:rPr>
      <w:color w:val="0000FF"/>
      <w:u w:val="single"/>
    </w:rPr>
  </w:style>
  <w:style w:type="paragraph" w:customStyle="1" w:styleId="font5">
    <w:name w:val="font5"/>
    <w:basedOn w:val="Normal"/>
    <w:rsid w:val="00311FFB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8"/>
      <w:szCs w:val="18"/>
      <w:lang w:eastAsia="pt-BR"/>
    </w:rPr>
  </w:style>
  <w:style w:type="character" w:styleId="FollowedHyperlink">
    <w:name w:val="FollowedHyperlink"/>
    <w:uiPriority w:val="99"/>
    <w:semiHidden/>
    <w:unhideWhenUsed/>
    <w:rsid w:val="00CE54D0"/>
    <w:rPr>
      <w:color w:val="954F72"/>
      <w:u w:val="single"/>
    </w:rPr>
  </w:style>
  <w:style w:type="table" w:customStyle="1" w:styleId="GridTable2-Accent31">
    <w:name w:val="Grid Table 2 - Accent 31"/>
    <w:basedOn w:val="TableNormal"/>
    <w:uiPriority w:val="47"/>
    <w:rsid w:val="008C58A0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8C58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7F7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7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F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11FFB"/>
    <w:rPr>
      <w:color w:val="0000FF"/>
      <w:u w:val="single"/>
    </w:rPr>
  </w:style>
  <w:style w:type="paragraph" w:customStyle="1" w:styleId="font5">
    <w:name w:val="font5"/>
    <w:basedOn w:val="Normal"/>
    <w:rsid w:val="00311FFB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8"/>
      <w:szCs w:val="18"/>
      <w:lang w:eastAsia="pt-BR"/>
    </w:rPr>
  </w:style>
  <w:style w:type="character" w:styleId="FollowedHyperlink">
    <w:name w:val="FollowedHyperlink"/>
    <w:uiPriority w:val="99"/>
    <w:semiHidden/>
    <w:unhideWhenUsed/>
    <w:rsid w:val="00CE54D0"/>
    <w:rPr>
      <w:color w:val="954F72"/>
      <w:u w:val="single"/>
    </w:rPr>
  </w:style>
  <w:style w:type="table" w:customStyle="1" w:styleId="GridTable2-Accent31">
    <w:name w:val="Grid Table 2 - Accent 31"/>
    <w:basedOn w:val="TableNormal"/>
    <w:uiPriority w:val="47"/>
    <w:rsid w:val="008C58A0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8C58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7F7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7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edant.helmholtz-muenchen.de/pedant3htmlview/pedant3view?Method=analysis&amp;Db=p3_r48325_Par_brasi_Pb01" TargetMode="External"/><Relationship Id="rId8" Type="http://schemas.openxmlformats.org/officeDocument/2006/relationships/hyperlink" Target="http://www.ncbi.nlm.nih.gov/blast/Blast.cgi" TargetMode="External"/><Relationship Id="rId18" Type="http://schemas.openxmlformats.org/officeDocument/2006/relationships/customXml" Target="../customXml/item3.xml"/><Relationship Id="rId3" Type="http://schemas.microsoft.com/office/2007/relationships/stylesWithEffects" Target="stylesWithEffects.xml"/><Relationship Id="rId12" Type="http://schemas.openxmlformats.org/officeDocument/2006/relationships/hyperlink" Target="http://www.broadinstitute.org/annotation/genome/paracoccidioides_brasiliensis/MultiHome.html" TargetMode="External"/><Relationship Id="rId7" Type="http://schemas.openxmlformats.org/officeDocument/2006/relationships/hyperlink" Target="http://www.ebi.ac.uk/QuickGO/GTerm?id=GO:0006537" TargetMode="Externa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1" Type="http://schemas.openxmlformats.org/officeDocument/2006/relationships/hyperlink" Target="http://www.ncbi.nlm.nih.gov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ebi.ac.uk/QuickGO/GTerm?id=GO:0006537" TargetMode="Externa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hyperlink" Target="http://www.broadinstitute.org/annotation/genome/paracoccidioides_brasiliensis/MultiHome.html" TargetMode="External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bi.ac.uk/QuickGO/GTerm?id=GO:00051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C9AC06B9-25CD-487E-A1F5-4E21DC94F422}"/>
</file>

<file path=customXml/itemProps2.xml><?xml version="1.0" encoding="utf-8"?>
<ds:datastoreItem xmlns:ds="http://schemas.openxmlformats.org/officeDocument/2006/customXml" ds:itemID="{EDFC0048-33AB-420D-967B-81E3B4B27901}"/>
</file>

<file path=customXml/itemProps3.xml><?xml version="1.0" encoding="utf-8"?>
<ds:datastoreItem xmlns:ds="http://schemas.openxmlformats.org/officeDocument/2006/customXml" ds:itemID="{AB49E7AF-CDE5-413D-B4E9-83A1693578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94</Words>
  <Characters>3958</Characters>
  <Application>Microsoft Macintosh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3</CharactersWithSpaces>
  <SharedDoc>false</SharedDoc>
  <HLinks>
    <vt:vector size="24" baseType="variant">
      <vt:variant>
        <vt:i4>655448</vt:i4>
      </vt:variant>
      <vt:variant>
        <vt:i4>9</vt:i4>
      </vt:variant>
      <vt:variant>
        <vt:i4>0</vt:i4>
      </vt:variant>
      <vt:variant>
        <vt:i4>5</vt:i4>
      </vt:variant>
      <vt:variant>
        <vt:lpwstr>http://pedant.helmholtz-muenchen.de/pedant3htmlview/pedant3view?Method=analysis&amp;Db=p3_r48325_Par_brasi_Pb01</vt:lpwstr>
      </vt:variant>
      <vt:variant>
        <vt:lpwstr/>
      </vt:variant>
      <vt:variant>
        <vt:i4>498081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917558</vt:i4>
      </vt:variant>
      <vt:variant>
        <vt:i4>3</vt:i4>
      </vt:variant>
      <vt:variant>
        <vt:i4>0</vt:i4>
      </vt:variant>
      <vt:variant>
        <vt:i4>5</vt:i4>
      </vt:variant>
      <vt:variant>
        <vt:lpwstr>http://www.broadinstitute.org/annotation/genome/paracoccidioides_brasiliensis/MultiHome.html</vt:lpwstr>
      </vt:variant>
      <vt:variant>
        <vt:lpwstr/>
      </vt:variant>
      <vt:variant>
        <vt:i4>5177419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QuickGO/GTerm?id=GO:004545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Elisa Flavia Bailao</cp:lastModifiedBy>
  <cp:revision>10</cp:revision>
  <cp:lastPrinted>2014-12-17T16:06:00Z</cp:lastPrinted>
  <dcterms:created xsi:type="dcterms:W3CDTF">2015-02-02T08:12:00Z</dcterms:created>
  <dcterms:modified xsi:type="dcterms:W3CDTF">2015-02-0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